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6A9D7" w14:textId="59D32650" w:rsidR="006116DE" w:rsidRDefault="006116DE">
      <w:pPr>
        <w:rPr>
          <w:rFonts w:ascii="Times New Roman" w:hAnsi="Times New Roman" w:cs="Times New Roman"/>
          <w:lang w:val="en-US"/>
        </w:rPr>
      </w:pPr>
      <w:r w:rsidRPr="00154A1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5812BB">
        <w:rPr>
          <w:rFonts w:ascii="Times New Roman" w:hAnsi="Times New Roman" w:cs="Times New Roman"/>
          <w:b/>
          <w:bCs/>
          <w:lang w:val="en-US"/>
        </w:rPr>
        <w:t>2</w:t>
      </w:r>
      <w:r w:rsidRPr="00154A14">
        <w:rPr>
          <w:rFonts w:ascii="Times New Roman" w:hAnsi="Times New Roman" w:cs="Times New Roman"/>
          <w:b/>
          <w:bCs/>
          <w:lang w:val="en-US"/>
        </w:rPr>
        <w:t>:</w:t>
      </w:r>
      <w:r w:rsidRPr="006116DE">
        <w:rPr>
          <w:rFonts w:ascii="Times New Roman" w:hAnsi="Times New Roman" w:cs="Times New Roman"/>
          <w:lang w:val="en-US"/>
        </w:rPr>
        <w:t xml:space="preserve"> </w:t>
      </w:r>
      <w:r w:rsidR="00B97493" w:rsidRPr="00BF25DC">
        <w:rPr>
          <w:rFonts w:ascii="Times New Roman" w:hAnsi="Times New Roman" w:cs="Times New Roman"/>
          <w:color w:val="000000" w:themeColor="text1"/>
          <w:lang w:val="en-US"/>
        </w:rPr>
        <w:t>Quality control risk table.</w:t>
      </w:r>
      <w:r>
        <w:rPr>
          <w:rFonts w:ascii="Times New Roman" w:hAnsi="Times New Roman" w:cs="Times New Roman"/>
          <w:lang w:val="en-US"/>
        </w:rPr>
        <w:br/>
      </w:r>
    </w:p>
    <w:tbl>
      <w:tblPr>
        <w:tblW w:w="9066" w:type="dxa"/>
        <w:jc w:val="center"/>
        <w:tblLayout w:type="fixed"/>
        <w:tblLook w:val="0420" w:firstRow="1" w:lastRow="0" w:firstColumn="0" w:lastColumn="0" w:noHBand="0" w:noVBand="1"/>
      </w:tblPr>
      <w:tblGrid>
        <w:gridCol w:w="1506"/>
        <w:gridCol w:w="1080"/>
        <w:gridCol w:w="1080"/>
        <w:gridCol w:w="1080"/>
        <w:gridCol w:w="1080"/>
        <w:gridCol w:w="1080"/>
        <w:gridCol w:w="1080"/>
        <w:gridCol w:w="1080"/>
      </w:tblGrid>
      <w:tr w:rsidR="00B97493" w:rsidRPr="00C95007" w14:paraId="110E6E8E" w14:textId="77777777" w:rsidTr="00F76B6F">
        <w:trPr>
          <w:tblHeader/>
          <w:jc w:val="center"/>
        </w:trPr>
        <w:tc>
          <w:tcPr>
            <w:tcW w:w="15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37C7" w14:textId="77777777" w:rsidR="00B97493" w:rsidRPr="00681480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B42C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BE98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500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Complete</w:t>
            </w:r>
            <w:proofErr w:type="spell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B96A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FC70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21DE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1F893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Comp.</w:t>
            </w:r>
          </w:p>
          <w:p w14:paraId="06E9D85A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P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A9F8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Risk</w:t>
            </w:r>
          </w:p>
        </w:tc>
      </w:tr>
      <w:tr w:rsidR="00B97493" w:rsidRPr="00C95007" w14:paraId="7E5F612D" w14:textId="77777777" w:rsidTr="00F76B6F">
        <w:trPr>
          <w:jc w:val="center"/>
        </w:trPr>
        <w:tc>
          <w:tcPr>
            <w:tcW w:w="150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00CB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6954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7F7A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3B7E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383F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C32C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333E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BD92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97493" w:rsidRPr="00C95007" w14:paraId="5DA70A03" w14:textId="77777777" w:rsidTr="00F76B6F">
        <w:trPr>
          <w:jc w:val="center"/>
        </w:trPr>
        <w:tc>
          <w:tcPr>
            <w:tcW w:w="150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0511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319E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6F70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EAE4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E014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426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0272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9CAA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97493" w:rsidRPr="00C95007" w14:paraId="4B6350AB" w14:textId="77777777" w:rsidTr="00F76B6F">
        <w:trPr>
          <w:jc w:val="center"/>
        </w:trPr>
        <w:tc>
          <w:tcPr>
            <w:tcW w:w="150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F046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AFCE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4DC6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79E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45A6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A3BC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2024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CB70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B97493" w:rsidRPr="00C95007" w14:paraId="63B7B4D4" w14:textId="77777777" w:rsidTr="00F76B6F">
        <w:trPr>
          <w:jc w:val="center"/>
        </w:trPr>
        <w:tc>
          <w:tcPr>
            <w:tcW w:w="150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86D0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B978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1D9D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F4E3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950A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5BC0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BAA8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73B4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97493" w:rsidRPr="00C95007" w14:paraId="3CA9E3B9" w14:textId="77777777" w:rsidTr="00F76B6F">
        <w:trPr>
          <w:jc w:val="center"/>
        </w:trPr>
        <w:tc>
          <w:tcPr>
            <w:tcW w:w="150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0D59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CB20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628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3E4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8826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04A6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5541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8FAE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97493" w:rsidRPr="00C95007" w14:paraId="167C7631" w14:textId="77777777" w:rsidTr="00F76B6F">
        <w:trPr>
          <w:jc w:val="center"/>
        </w:trPr>
        <w:tc>
          <w:tcPr>
            <w:tcW w:w="150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FE0E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54B9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1DCB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AD6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BB7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411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AAB4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A0C6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97493" w:rsidRPr="00C95007" w14:paraId="7C4D5243" w14:textId="77777777" w:rsidTr="00F76B6F">
        <w:trPr>
          <w:jc w:val="center"/>
        </w:trPr>
        <w:tc>
          <w:tcPr>
            <w:tcW w:w="150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FA5C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7CFC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6FB1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B038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39CC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21EB3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9FD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69F2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97493" w:rsidRPr="00C95007" w14:paraId="714F883F" w14:textId="77777777" w:rsidTr="00F76B6F">
        <w:trPr>
          <w:jc w:val="center"/>
        </w:trPr>
        <w:tc>
          <w:tcPr>
            <w:tcW w:w="150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BD04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12DA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0B36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0489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E78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9470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4C3B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281D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97493" w:rsidRPr="00C95007" w14:paraId="187FA881" w14:textId="77777777" w:rsidTr="00F76B6F">
        <w:trPr>
          <w:jc w:val="center"/>
        </w:trPr>
        <w:tc>
          <w:tcPr>
            <w:tcW w:w="150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BD12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0978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27B2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AF1B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77AD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EBA9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74A1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343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97493" w:rsidRPr="00C95007" w14:paraId="28885D7F" w14:textId="77777777" w:rsidTr="00F76B6F">
        <w:trPr>
          <w:jc w:val="center"/>
        </w:trPr>
        <w:tc>
          <w:tcPr>
            <w:tcW w:w="150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08C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i/>
                <w:iCs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5858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D54C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C0B0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1858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E434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58A9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26F5" w14:textId="77777777" w:rsidR="00B97493" w:rsidRPr="00C95007" w:rsidRDefault="00B97493" w:rsidP="00F76B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007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0D8D9DE2" w14:textId="77777777" w:rsidR="00B97493" w:rsidRPr="00C95007" w:rsidRDefault="00B97493" w:rsidP="00B97493">
      <w:pPr>
        <w:rPr>
          <w:rFonts w:ascii="Arial" w:hAnsi="Arial" w:cs="Arial"/>
          <w:sz w:val="16"/>
          <w:szCs w:val="16"/>
        </w:rPr>
      </w:pPr>
    </w:p>
    <w:p w14:paraId="0CEEA273" w14:textId="77777777" w:rsidR="00B97493" w:rsidRPr="00681480" w:rsidRDefault="00B97493" w:rsidP="00B97493">
      <w:pPr>
        <w:ind w:left="-284" w:firstLine="284"/>
        <w:rPr>
          <w:rFonts w:ascii="Arial" w:hAnsi="Arial" w:cs="Arial"/>
          <w:sz w:val="16"/>
          <w:szCs w:val="16"/>
          <w:lang w:val="en-US"/>
        </w:rPr>
      </w:pPr>
      <w:proofErr w:type="spellStart"/>
      <w:r w:rsidRPr="00681480">
        <w:rPr>
          <w:rFonts w:ascii="Arial" w:hAnsi="Arial" w:cs="Arial"/>
          <w:sz w:val="16"/>
          <w:szCs w:val="16"/>
          <w:lang w:val="en-US"/>
        </w:rPr>
        <w:t>Comp.MPS</w:t>
      </w:r>
      <w:proofErr w:type="spellEnd"/>
      <w:r w:rsidRPr="00681480">
        <w:rPr>
          <w:rFonts w:ascii="Arial" w:hAnsi="Arial" w:cs="Arial"/>
          <w:sz w:val="16"/>
          <w:szCs w:val="16"/>
          <w:lang w:val="en-US"/>
        </w:rPr>
        <w:t xml:space="preserve">: Maximum percentage missing during main pollen season </w:t>
      </w:r>
    </w:p>
    <w:p w14:paraId="39DAC3DC" w14:textId="77777777" w:rsidR="00B97493" w:rsidRPr="00681480" w:rsidRDefault="00B97493" w:rsidP="00B97493">
      <w:pPr>
        <w:ind w:left="-284"/>
        <w:rPr>
          <w:rFonts w:ascii="Arial" w:hAnsi="Arial" w:cs="Arial"/>
          <w:sz w:val="16"/>
          <w:szCs w:val="16"/>
          <w:lang w:val="en-US"/>
        </w:rPr>
      </w:pPr>
    </w:p>
    <w:p w14:paraId="44366EDF" w14:textId="58B70290" w:rsidR="00B97493" w:rsidRPr="00B97493" w:rsidRDefault="00B97493" w:rsidP="00B97493">
      <w:pPr>
        <w:rPr>
          <w:rFonts w:ascii="Arial" w:hAnsi="Arial" w:cs="Arial"/>
          <w:sz w:val="16"/>
          <w:szCs w:val="16"/>
          <w:lang w:val="en-US"/>
        </w:rPr>
      </w:pPr>
      <w:r w:rsidRPr="00681480">
        <w:rPr>
          <w:rFonts w:ascii="Arial" w:hAnsi="Arial" w:cs="Arial"/>
          <w:sz w:val="16"/>
          <w:szCs w:val="16"/>
          <w:lang w:val="en-US"/>
        </w:rPr>
        <w:t>TRUE and FALSE indicate meeting the relevant criteria.</w:t>
      </w:r>
    </w:p>
    <w:sectPr w:rsidR="00B97493" w:rsidRPr="00B974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6DE"/>
    <w:rsid w:val="00154A14"/>
    <w:rsid w:val="003A2D38"/>
    <w:rsid w:val="005812BB"/>
    <w:rsid w:val="006116DE"/>
    <w:rsid w:val="008B4393"/>
    <w:rsid w:val="00964160"/>
    <w:rsid w:val="00B371C8"/>
    <w:rsid w:val="00B7651E"/>
    <w:rsid w:val="00B97493"/>
    <w:rsid w:val="00FA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8B19F"/>
  <w15:chartTrackingRefBased/>
  <w15:docId w15:val="{61A8603E-FB02-3F4F-B6EE-E82DE7B28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116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1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16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16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16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16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16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16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16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1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1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1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16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16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16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16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16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16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116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1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16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1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116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16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116D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116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1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16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116DE"/>
    <w:rPr>
      <w:b/>
      <w:bCs/>
      <w:smallCaps/>
      <w:color w:val="0F4761" w:themeColor="accent1" w:themeShade="BF"/>
      <w:spacing w:val="5"/>
    </w:rPr>
  </w:style>
  <w:style w:type="paragraph" w:customStyle="1" w:styleId="v1msonormal">
    <w:name w:val="v1msonormal"/>
    <w:basedOn w:val="Standard"/>
    <w:rsid w:val="006116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3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6</Characters>
  <Application>Microsoft Office Word</Application>
  <DocSecurity>0</DocSecurity>
  <Lines>5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Bastl</dc:creator>
  <cp:keywords/>
  <dc:description/>
  <cp:lastModifiedBy>Maximilian Bastl</cp:lastModifiedBy>
  <cp:revision>3</cp:revision>
  <dcterms:created xsi:type="dcterms:W3CDTF">2024-06-19T10:19:00Z</dcterms:created>
  <dcterms:modified xsi:type="dcterms:W3CDTF">2024-06-19T10:28:00Z</dcterms:modified>
</cp:coreProperties>
</file>